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55995" w14:textId="77777777" w:rsidR="00416F52" w:rsidRPr="00416F52" w:rsidRDefault="00416F52" w:rsidP="00416F52">
      <w:pPr>
        <w:rPr>
          <w:lang w:val="en-GB"/>
        </w:rPr>
      </w:pPr>
      <w:r w:rsidRPr="00416F52">
        <w:rPr>
          <w:b/>
          <w:lang w:val="en-GB"/>
        </w:rPr>
        <w:t>Table S2:</w:t>
      </w:r>
      <w:r w:rsidRPr="00416F52">
        <w:rPr>
          <w:lang w:val="en-GB"/>
        </w:rPr>
        <w:t xml:space="preserve"> Genes within the structural variations</w:t>
      </w:r>
      <w:r>
        <w:rPr>
          <w:lang w:val="en-GB"/>
        </w:rPr>
        <w:t xml:space="preserve"> (gains, losses and large deletions) and run of </w:t>
      </w:r>
      <w:proofErr w:type="spellStart"/>
      <w:r>
        <w:rPr>
          <w:lang w:val="en-GB"/>
        </w:rPr>
        <w:t>homozygosity</w:t>
      </w:r>
      <w:proofErr w:type="spellEnd"/>
      <w:r>
        <w:rPr>
          <w:lang w:val="en-GB"/>
        </w:rPr>
        <w:t xml:space="preserve"> regions</w:t>
      </w:r>
      <w:r w:rsidRPr="00416F52">
        <w:rPr>
          <w:lang w:val="en-GB"/>
        </w:rPr>
        <w:t xml:space="preserve"> that are common to the four analysed Sardinian grape cultivars.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4"/>
        <w:gridCol w:w="2194"/>
        <w:gridCol w:w="2194"/>
        <w:gridCol w:w="2194"/>
      </w:tblGrid>
      <w:tr w:rsidR="00416F52" w:rsidRPr="00416F52" w14:paraId="2CA8F4D2" w14:textId="77777777" w:rsidTr="004F2F74">
        <w:trPr>
          <w:trHeight w:val="1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AB744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proofErr w:type="spellStart"/>
            <w:r w:rsidRPr="00416F52">
              <w:rPr>
                <w:rFonts w:eastAsia="Times New Roman"/>
                <w:color w:val="000000"/>
              </w:rPr>
              <w:t>Gai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59B93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proofErr w:type="spellStart"/>
            <w:r w:rsidRPr="00416F52">
              <w:rPr>
                <w:rFonts w:eastAsia="Times New Roman"/>
                <w:color w:val="000000"/>
              </w:rPr>
              <w:t>Los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E113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 xml:space="preserve">Large </w:t>
            </w:r>
            <w:proofErr w:type="spellStart"/>
            <w:r w:rsidRPr="00416F52">
              <w:rPr>
                <w:rFonts w:eastAsia="Times New Roman"/>
                <w:color w:val="000000"/>
              </w:rPr>
              <w:t>del</w:t>
            </w:r>
            <w:r>
              <w:rPr>
                <w:rFonts w:eastAsia="Times New Roman"/>
                <w:color w:val="000000"/>
              </w:rPr>
              <w:t>e</w:t>
            </w:r>
            <w:r w:rsidRPr="00416F52">
              <w:rPr>
                <w:rFonts w:eastAsia="Times New Roman"/>
                <w:color w:val="000000"/>
              </w:rPr>
              <w:t>tion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781BC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ROH</w:t>
            </w:r>
          </w:p>
        </w:tc>
      </w:tr>
      <w:tr w:rsidR="00416F52" w:rsidRPr="00416F52" w14:paraId="3F939E54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E8D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67g0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588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F324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5E5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3s0017g02230</w:t>
            </w:r>
          </w:p>
        </w:tc>
      </w:tr>
      <w:tr w:rsidR="00416F52" w:rsidRPr="00416F52" w14:paraId="02A0C626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CB1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101g0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0622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100g0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DB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4F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6s0009g00450</w:t>
            </w:r>
          </w:p>
        </w:tc>
      </w:tr>
      <w:tr w:rsidR="00416F52" w:rsidRPr="00416F52" w14:paraId="0A37BE0F" w14:textId="77777777" w:rsidTr="00416F52">
        <w:trPr>
          <w:trHeight w:val="3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437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101g0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3E1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2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E87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7984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6s0009g00720</w:t>
            </w:r>
          </w:p>
        </w:tc>
      </w:tr>
      <w:tr w:rsidR="00416F52" w:rsidRPr="00416F52" w14:paraId="667B6D48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F7B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5s0024g01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FD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2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59B4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3CFC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0s0042g00290</w:t>
            </w:r>
          </w:p>
        </w:tc>
      </w:tr>
      <w:tr w:rsidR="00416F52" w:rsidRPr="00416F52" w14:paraId="5810D0DE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45E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5s0045g0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E4E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0s0092g0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ED13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ECB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0s0042g00410</w:t>
            </w:r>
          </w:p>
        </w:tc>
      </w:tr>
      <w:tr w:rsidR="00416F52" w:rsidRPr="00416F52" w14:paraId="2787AC0A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AAE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8s0056g0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C94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7s0151g0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FB4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424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1s0016g01310</w:t>
            </w:r>
          </w:p>
        </w:tc>
      </w:tr>
      <w:tr w:rsidR="00416F52" w:rsidRPr="00416F52" w14:paraId="399C4043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BF4C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7AEA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0E3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32F3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4g00690</w:t>
            </w:r>
          </w:p>
        </w:tc>
      </w:tr>
      <w:tr w:rsidR="00416F52" w:rsidRPr="00416F52" w14:paraId="75F7FC1C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15B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0358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61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695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4g00700</w:t>
            </w:r>
          </w:p>
        </w:tc>
      </w:tr>
      <w:tr w:rsidR="00416F52" w:rsidRPr="00416F52" w14:paraId="66610AB1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AA8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7CF8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08F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1s0010g0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C186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1540</w:t>
            </w:r>
          </w:p>
        </w:tc>
      </w:tr>
      <w:tr w:rsidR="00416F52" w:rsidRPr="00416F52" w14:paraId="66AA6B29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206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3C80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EAF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0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F83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101g00290</w:t>
            </w:r>
          </w:p>
        </w:tc>
      </w:tr>
      <w:tr w:rsidR="00416F52" w:rsidRPr="00416F52" w14:paraId="33237052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F68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BC2A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5B4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2362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101g00300</w:t>
            </w:r>
          </w:p>
        </w:tc>
      </w:tr>
      <w:tr w:rsidR="00416F52" w:rsidRPr="00416F52" w14:paraId="372F1D5B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CE3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27A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CB4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56E2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101g00320</w:t>
            </w:r>
          </w:p>
        </w:tc>
      </w:tr>
      <w:tr w:rsidR="00416F52" w:rsidRPr="00416F52" w14:paraId="13FEF147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C46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0675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85D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0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3C0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101g00330</w:t>
            </w:r>
          </w:p>
        </w:tc>
      </w:tr>
      <w:tr w:rsidR="00416F52" w:rsidRPr="00416F52" w14:paraId="0452C9A5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0E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DE3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17D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87A6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740</w:t>
            </w:r>
          </w:p>
        </w:tc>
      </w:tr>
      <w:tr w:rsidR="00416F52" w:rsidRPr="00416F52" w14:paraId="712A9C67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665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795C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C991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0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7EF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1000</w:t>
            </w:r>
          </w:p>
        </w:tc>
      </w:tr>
      <w:tr w:rsidR="00416F52" w:rsidRPr="00416F52" w14:paraId="2E29DFAA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1C3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7379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CEB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2s0035g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E93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4s0083g00220</w:t>
            </w:r>
          </w:p>
        </w:tc>
      </w:tr>
      <w:tr w:rsidR="00416F52" w:rsidRPr="00416F52" w14:paraId="6B2582E9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39D4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2EEB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9F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26B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4s0083g00230</w:t>
            </w:r>
          </w:p>
        </w:tc>
      </w:tr>
      <w:tr w:rsidR="00416F52" w:rsidRPr="00416F52" w14:paraId="5F8A5F3B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2094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9206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DC3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740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4s0083g00240</w:t>
            </w:r>
          </w:p>
        </w:tc>
      </w:tr>
      <w:tr w:rsidR="00416F52" w:rsidRPr="00416F52" w14:paraId="615AFDF4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4282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5A88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DD0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77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0340</w:t>
            </w:r>
          </w:p>
        </w:tc>
      </w:tr>
      <w:tr w:rsidR="00416F52" w:rsidRPr="00416F52" w14:paraId="6CCF9712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6A0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A06E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89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1E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0350</w:t>
            </w:r>
          </w:p>
        </w:tc>
      </w:tr>
      <w:tr w:rsidR="00416F52" w:rsidRPr="00416F52" w14:paraId="063FA1A7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CE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E51F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905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DDF3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0360</w:t>
            </w:r>
          </w:p>
        </w:tc>
      </w:tr>
      <w:tr w:rsidR="00416F52" w:rsidRPr="00416F52" w14:paraId="5E4C1583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2636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B558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AEA2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697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0840</w:t>
            </w:r>
          </w:p>
        </w:tc>
      </w:tr>
      <w:tr w:rsidR="00416F52" w:rsidRPr="00416F52" w14:paraId="1448B64D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1D6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D7F4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75D3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C63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0850</w:t>
            </w:r>
          </w:p>
        </w:tc>
      </w:tr>
      <w:tr w:rsidR="00416F52" w:rsidRPr="00416F52" w14:paraId="43CDC870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74A0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F0FE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3C6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210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1330</w:t>
            </w:r>
          </w:p>
        </w:tc>
      </w:tr>
      <w:tr w:rsidR="00416F52" w:rsidRPr="00416F52" w14:paraId="14C763B9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4CE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EA94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F860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2EB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022g01430</w:t>
            </w:r>
          </w:p>
        </w:tc>
      </w:tr>
      <w:tr w:rsidR="00416F52" w:rsidRPr="00416F52" w14:paraId="53DC6FCE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4F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045F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10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4D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6s0100g01160</w:t>
            </w:r>
          </w:p>
        </w:tc>
      </w:tr>
      <w:tr w:rsidR="00416F52" w:rsidRPr="00416F52" w14:paraId="033E6AF3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216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5803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64F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3s0047g0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8C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8s0086g00560</w:t>
            </w:r>
          </w:p>
        </w:tc>
      </w:tr>
      <w:tr w:rsidR="00416F52" w:rsidRPr="00416F52" w14:paraId="38BB5D36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9B0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68EF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804A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1F6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9s0027g01180</w:t>
            </w:r>
          </w:p>
        </w:tc>
      </w:tr>
      <w:tr w:rsidR="00416F52" w:rsidRPr="00416F52" w14:paraId="3FAD40BE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A5D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6FBD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93C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2021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9s0027g01480</w:t>
            </w:r>
          </w:p>
        </w:tc>
      </w:tr>
      <w:tr w:rsidR="00416F52" w:rsidRPr="00416F52" w14:paraId="0F4AC936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A00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FA33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4A8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1E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9s0027g01570</w:t>
            </w:r>
          </w:p>
        </w:tc>
      </w:tr>
      <w:tr w:rsidR="00416F52" w:rsidRPr="00416F52" w14:paraId="14A5455E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CD9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35AA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9A0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B1D0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19s0027g01560</w:t>
            </w:r>
          </w:p>
        </w:tc>
      </w:tr>
      <w:tr w:rsidR="00416F52" w:rsidRPr="00416F52" w14:paraId="566D68A3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E19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51C6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CC54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A396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2AEB5D04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296E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303C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4E60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BE3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626D25DB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2C09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16FB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807C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0510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635EA8DE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23E5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B9CB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840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DD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23D0A206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4A14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BDA8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881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745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3BFE9D67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874A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E3D1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C323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D31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4F96926B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4AEA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C52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5369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305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48146850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F746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218E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185B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37B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5F8E9893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9B4E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DBCC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007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C461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652C268A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2959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564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131F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654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4279DF29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5C7D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17E0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DED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B31C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08F2E787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0541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74E4" w14:textId="77777777" w:rsidR="00416F52" w:rsidRPr="00416F52" w:rsidRDefault="00416F52" w:rsidP="004F2F74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658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0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DDCD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</w:p>
        </w:tc>
      </w:tr>
      <w:tr w:rsidR="00416F52" w:rsidRPr="00416F52" w14:paraId="78BC57D0" w14:textId="77777777" w:rsidTr="004F2F74">
        <w:trPr>
          <w:trHeight w:val="1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E8A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23ADE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91536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VIT_09s0070g01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FAC27" w14:textId="77777777" w:rsidR="00416F52" w:rsidRPr="00416F52" w:rsidRDefault="00416F52" w:rsidP="004F2F74">
            <w:pPr>
              <w:rPr>
                <w:rFonts w:eastAsia="Times New Roman"/>
                <w:color w:val="000000"/>
              </w:rPr>
            </w:pPr>
            <w:r w:rsidRPr="00416F52">
              <w:rPr>
                <w:rFonts w:eastAsia="Times New Roman"/>
                <w:color w:val="000000"/>
              </w:rPr>
              <w:t> </w:t>
            </w:r>
          </w:p>
        </w:tc>
      </w:tr>
    </w:tbl>
    <w:p w14:paraId="6C81CC4F" w14:textId="77777777" w:rsidR="00416F52" w:rsidRPr="00416F52" w:rsidRDefault="00416F52" w:rsidP="00416F52">
      <w:pPr>
        <w:rPr>
          <w:lang w:val="en-GB"/>
        </w:rPr>
      </w:pPr>
    </w:p>
    <w:p w14:paraId="4A87D561" w14:textId="77777777" w:rsidR="00416F52" w:rsidRPr="00416F52" w:rsidRDefault="00416F52" w:rsidP="00416F52">
      <w:pPr>
        <w:rPr>
          <w:lang w:val="en-GB"/>
        </w:rPr>
      </w:pPr>
    </w:p>
    <w:p w14:paraId="5811CC9E" w14:textId="77777777" w:rsidR="00416F52" w:rsidRPr="00416F52" w:rsidRDefault="00416F52" w:rsidP="00416F52">
      <w:pPr>
        <w:rPr>
          <w:lang w:val="en-GB"/>
        </w:rPr>
      </w:pPr>
    </w:p>
    <w:sectPr w:rsidR="00416F52" w:rsidRPr="00416F52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F52"/>
    <w:rsid w:val="000510B2"/>
    <w:rsid w:val="00370D45"/>
    <w:rsid w:val="00416F52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C3372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6F52"/>
    <w:rPr>
      <w:rFonts w:ascii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F3C9ED0-C813-45F8-917F-FDBBDA242D7B}"/>
</file>

<file path=customXml/itemProps2.xml><?xml version="1.0" encoding="utf-8"?>
<ds:datastoreItem xmlns:ds="http://schemas.openxmlformats.org/officeDocument/2006/customXml" ds:itemID="{DB2D7B0D-AE17-462E-B511-1CEF3BC945CD}"/>
</file>

<file path=customXml/itemProps3.xml><?xml version="1.0" encoding="utf-8"?>
<ds:datastoreItem xmlns:ds="http://schemas.openxmlformats.org/officeDocument/2006/customXml" ds:itemID="{735BE7A2-ED71-404B-87AF-004FE72F0D8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5</Characters>
  <Application>Microsoft Macintosh Word</Application>
  <DocSecurity>0</DocSecurity>
  <Lines>13</Lines>
  <Paragraphs>3</Paragraphs>
  <ScaleCrop>false</ScaleCrop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miolo@uniss.it</dc:creator>
  <cp:keywords/>
  <dc:description/>
  <cp:lastModifiedBy>scamiolo@uniss.it</cp:lastModifiedBy>
  <cp:revision>1</cp:revision>
  <dcterms:created xsi:type="dcterms:W3CDTF">2017-03-06T12:07:00Z</dcterms:created>
  <dcterms:modified xsi:type="dcterms:W3CDTF">2017-03-0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